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A09" w:rsidRPr="000E38D0" w:rsidRDefault="00095A09" w:rsidP="00095A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D70829">
        <w:rPr>
          <w:rFonts w:ascii="Times New Roman" w:hAnsi="Times New Roman" w:cs="Times New Roman"/>
          <w:sz w:val="24"/>
          <w:szCs w:val="24"/>
        </w:rPr>
        <w:t>Table 1</w:t>
      </w:r>
      <w:r w:rsidRPr="00743FB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HPAI H5N1 viruses </w:t>
      </w:r>
      <w:r w:rsidR="007D1B81">
        <w:rPr>
          <w:rFonts w:ascii="Times New Roman" w:hAnsi="Times New Roman" w:cs="Times New Roman"/>
          <w:sz w:val="24"/>
          <w:szCs w:val="24"/>
        </w:rPr>
        <w:t>isolated</w:t>
      </w:r>
      <w:r>
        <w:rPr>
          <w:rFonts w:ascii="Times New Roman" w:hAnsi="Times New Roman" w:cs="Times New Roman"/>
          <w:sz w:val="24"/>
          <w:szCs w:val="24"/>
        </w:rPr>
        <w:t xml:space="preserve"> from wild birds and poultry in Canada in 2021/2022. GISAID accession numbers ar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provided. </w:t>
      </w:r>
    </w:p>
    <w:tbl>
      <w:tblPr>
        <w:tblpPr w:leftFromText="180" w:rightFromText="180" w:vertAnchor="page" w:horzAnchor="margin" w:tblpXSpec="center" w:tblpY="2348"/>
        <w:tblW w:w="9360" w:type="dxa"/>
        <w:tblLook w:val="04A0" w:firstRow="1" w:lastRow="0" w:firstColumn="1" w:lastColumn="0" w:noHBand="0" w:noVBand="1"/>
      </w:tblPr>
      <w:tblGrid>
        <w:gridCol w:w="2127"/>
        <w:gridCol w:w="3768"/>
        <w:gridCol w:w="3465"/>
      </w:tblGrid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095A09" w:rsidRDefault="00095A09" w:rsidP="00574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95A09">
              <w:rPr>
                <w:rFonts w:ascii="Times New Roman" w:hAnsi="Times New Roman" w:cs="Times New Roman"/>
                <w:b/>
                <w:sz w:val="18"/>
                <w:szCs w:val="18"/>
              </w:rPr>
              <w:t>GISAID_ID</w:t>
            </w:r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095A09" w:rsidRDefault="00095A09" w:rsidP="00574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95A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solate_Name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095A09" w:rsidRDefault="00095A09" w:rsidP="00574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95A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sts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5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25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Snow Goose/SK/FAV-0216-06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ser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erulescen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6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2175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Snow Goose/SK/FAV-0216-02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ser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erulescen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7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1530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Snow Goose/SK/FAV-0216-01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ser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erulescen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8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90850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Herring Gull/NL/FAV-0091-01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r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rgentat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9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90849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Great Black-Backed Gull/NL/OTH-0114/2021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r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in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0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89981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Franklin's Gull/AB/FAV-0505-51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Leucophae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1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1528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Turkey/SK/FAV-0266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Turkey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2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89977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Great Horned Owl/AB/FAV-0505-30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Other avian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3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90394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Black-Billed Magpie/AB/FAV-0505-53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Black billed Magpie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4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37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Canada Goose/ON/FAV-0187-01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nta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adensi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5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89979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Canada Goose/AB/FAV-0505-36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nta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adensi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6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89978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Canada Goose/AB/FAV-0505-31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nta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adensi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7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83625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Canada Goose/AB/FAV-0505-08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nta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adensi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8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4374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RT-Hawk/ON/FAV-0210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Wild bird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9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31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Turkey Vulture/ON/FAV-0178-01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Wild bird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0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90761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American Crow/AB/FAV-0833-16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Wild bird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1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90578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Great Horned Owl/AB/FAV-0505-58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Wild bird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2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90395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Great Horned Owl/AB/FAV-0505-57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Wild bird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3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89983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Great Horned Owl/AB/FAV-0505-52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Wild bird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4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89980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Great Horned Owl/AB/FAV-0505-44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Wild bird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5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89912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Great Horned Owl/AB/FAV-0505-19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Wild bird</w:t>
            </w:r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6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32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Bald Eagle/ON/FAV-0178-02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aliaeet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ucocephal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7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29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Bald Eagle/ON/FAV-0221-02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aliaeet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ucocephal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8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28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Bald Eagle/ON/FAV-0221-01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aliaeet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ucocephal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9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27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Bald Eagle/PEI/FAV-0172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aliaeet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ucocephal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30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26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Bald Eagle/PEI/FAV-0129-01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aliaeet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ucocephal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31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49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Chicken/ON/FAV-0217-05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Gallus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l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mestic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32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45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Chicken/ON/FAV-0208-144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Gallus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l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mestic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33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42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Chicken/ON/FAV-0208-133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Gallus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l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mestic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34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90673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Chicken/AB/FAV-0832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Gallus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l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mestic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35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83595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Chicken/AB/FAV-0438-02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Gallus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l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mestic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36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83504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Chicken/AB/FAV-0222-01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Gallus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lu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mesticus</w:t>
            </w:r>
            <w:proofErr w:type="spellEnd"/>
          </w:p>
        </w:tc>
      </w:tr>
      <w:tr w:rsidR="00095A09" w:rsidRPr="000E38D0" w:rsidTr="007D1B81">
        <w:trPr>
          <w:trHeight w:val="25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095A09" w:rsidRPr="009E4CA5" w:rsidRDefault="009E4CA5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37" w:history="1">
              <w:r w:rsidR="00095A09" w:rsidRPr="009E4CA5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EPI_ISL_16173530</w:t>
              </w:r>
            </w:hyperlink>
          </w:p>
        </w:tc>
        <w:tc>
          <w:tcPr>
            <w:tcW w:w="3768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CA5">
              <w:rPr>
                <w:rFonts w:ascii="Times New Roman" w:eastAsia="Times New Roman" w:hAnsi="Times New Roman" w:cs="Times New Roman"/>
                <w:sz w:val="18"/>
                <w:szCs w:val="18"/>
              </w:rPr>
              <w:t>A/Turkey/ON/FAV-0162-144/2022</w:t>
            </w: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095A09" w:rsidRPr="009E4CA5" w:rsidRDefault="00095A09" w:rsidP="00574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leagris</w:t>
            </w:r>
            <w:proofErr w:type="spellEnd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E4CA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lopavo</w:t>
            </w:r>
            <w:proofErr w:type="spellEnd"/>
          </w:p>
        </w:tc>
      </w:tr>
    </w:tbl>
    <w:p w:rsidR="00095A09" w:rsidRPr="000E38D0" w:rsidRDefault="00095A09" w:rsidP="00095A09">
      <w:pPr>
        <w:spacing w:line="276" w:lineRule="auto"/>
        <w:ind w:left="2160"/>
        <w:rPr>
          <w:rFonts w:ascii="Times New Roman" w:hAnsi="Times New Roman" w:cs="Times New Roman"/>
          <w:sz w:val="20"/>
          <w:szCs w:val="20"/>
        </w:rPr>
      </w:pPr>
    </w:p>
    <w:p w:rsidR="00095A09" w:rsidRPr="000E38D0" w:rsidRDefault="00095A09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095A09" w:rsidRPr="000E38D0" w:rsidSect="00095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013"/>
    <w:rsid w:val="00095A09"/>
    <w:rsid w:val="000E38D0"/>
    <w:rsid w:val="005A2F68"/>
    <w:rsid w:val="007D1B81"/>
    <w:rsid w:val="009E4CA5"/>
    <w:rsid w:val="00D75013"/>
    <w:rsid w:val="00E3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AED57"/>
  <w15:chartTrackingRefBased/>
  <w15:docId w15:val="{F2670FD1-2FB8-4443-8820-B0B6C39BB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501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6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tform.epicov.org/epi3/start/EPI_ISL/16190850" TargetMode="External"/><Relationship Id="rId13" Type="http://schemas.openxmlformats.org/officeDocument/2006/relationships/hyperlink" Target="https://platform.epicov.org/epi3/start/EPI_ISL/16190394" TargetMode="External"/><Relationship Id="rId18" Type="http://schemas.openxmlformats.org/officeDocument/2006/relationships/hyperlink" Target="https://platform.epicov.org/epi3/start/EPI_ISL/16174374" TargetMode="External"/><Relationship Id="rId26" Type="http://schemas.openxmlformats.org/officeDocument/2006/relationships/hyperlink" Target="https://platform.epicov.org/epi3/start/EPI_ISL/16173532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platform.epicov.org/epi3/start/EPI_ISL/16190578" TargetMode="External"/><Relationship Id="rId34" Type="http://schemas.openxmlformats.org/officeDocument/2006/relationships/hyperlink" Target="https://platform.epicov.org/epi3/start/EPI_ISL/16190673" TargetMode="External"/><Relationship Id="rId7" Type="http://schemas.openxmlformats.org/officeDocument/2006/relationships/hyperlink" Target="https://platform.epicov.org/epi3/start/EPI_ISL/16171530" TargetMode="External"/><Relationship Id="rId12" Type="http://schemas.openxmlformats.org/officeDocument/2006/relationships/hyperlink" Target="https://platform.epicov.org/epi3/start/EPI_ISL/16189977" TargetMode="External"/><Relationship Id="rId17" Type="http://schemas.openxmlformats.org/officeDocument/2006/relationships/hyperlink" Target="https://platform.epicov.org/epi3/start/EPI_ISL/16183625" TargetMode="External"/><Relationship Id="rId25" Type="http://schemas.openxmlformats.org/officeDocument/2006/relationships/hyperlink" Target="https://platform.epicov.org/epi3/start/EPI_ISL/16189912" TargetMode="External"/><Relationship Id="rId33" Type="http://schemas.openxmlformats.org/officeDocument/2006/relationships/hyperlink" Target="https://platform.epicov.org/epi3/start/EPI_ISL/16173542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platform.epicov.org/epi3/start/EPI_ISL/16189978" TargetMode="External"/><Relationship Id="rId20" Type="http://schemas.openxmlformats.org/officeDocument/2006/relationships/hyperlink" Target="https://platform.epicov.org/epi3/start/EPI_ISL/16190761" TargetMode="External"/><Relationship Id="rId29" Type="http://schemas.openxmlformats.org/officeDocument/2006/relationships/hyperlink" Target="https://platform.epicov.org/epi3/start/EPI_ISL/16173527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latform.epicov.org/epi3/start/EPI_ISL/16172175" TargetMode="External"/><Relationship Id="rId11" Type="http://schemas.openxmlformats.org/officeDocument/2006/relationships/hyperlink" Target="https://platform.epicov.org/epi3/start/EPI_ISL/16171528" TargetMode="External"/><Relationship Id="rId24" Type="http://schemas.openxmlformats.org/officeDocument/2006/relationships/hyperlink" Target="https://platform.epicov.org/epi3/start/EPI_ISL/16189980" TargetMode="External"/><Relationship Id="rId32" Type="http://schemas.openxmlformats.org/officeDocument/2006/relationships/hyperlink" Target="https://platform.epicov.org/epi3/start/EPI_ISL/16173545" TargetMode="External"/><Relationship Id="rId37" Type="http://schemas.openxmlformats.org/officeDocument/2006/relationships/hyperlink" Target="https://platform.epicov.org/epi3/start/EPI_ISL/16173530" TargetMode="External"/><Relationship Id="rId5" Type="http://schemas.openxmlformats.org/officeDocument/2006/relationships/hyperlink" Target="https://platform.epicov.org/epi3/start/EPI_ISL/16173525" TargetMode="External"/><Relationship Id="rId15" Type="http://schemas.openxmlformats.org/officeDocument/2006/relationships/hyperlink" Target="https://platform.epicov.org/epi3/start/EPI_ISL/16189979" TargetMode="External"/><Relationship Id="rId23" Type="http://schemas.openxmlformats.org/officeDocument/2006/relationships/hyperlink" Target="https://platform.epicov.org/epi3/start/EPI_ISL/16189983" TargetMode="External"/><Relationship Id="rId28" Type="http://schemas.openxmlformats.org/officeDocument/2006/relationships/hyperlink" Target="https://platform.epicov.org/epi3/start/EPI_ISL/16173528" TargetMode="External"/><Relationship Id="rId36" Type="http://schemas.openxmlformats.org/officeDocument/2006/relationships/hyperlink" Target="https://platform.epicov.org/epi3/start/EPI_ISL/16183504" TargetMode="External"/><Relationship Id="rId10" Type="http://schemas.openxmlformats.org/officeDocument/2006/relationships/hyperlink" Target="https://platform.epicov.org/epi3/start/EPI_ISL/16189981" TargetMode="External"/><Relationship Id="rId19" Type="http://schemas.openxmlformats.org/officeDocument/2006/relationships/hyperlink" Target="https://platform.epicov.org/epi3/start/EPI_ISL/16173531" TargetMode="External"/><Relationship Id="rId31" Type="http://schemas.openxmlformats.org/officeDocument/2006/relationships/hyperlink" Target="https://platform.epicov.org/epi3/start/EPI_ISL/1617354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latform.epicov.org/epi3/start/EPI_ISL/16190849" TargetMode="External"/><Relationship Id="rId14" Type="http://schemas.openxmlformats.org/officeDocument/2006/relationships/hyperlink" Target="https://platform.epicov.org/epi3/start/EPI_ISL/16173537" TargetMode="External"/><Relationship Id="rId22" Type="http://schemas.openxmlformats.org/officeDocument/2006/relationships/hyperlink" Target="https://platform.epicov.org/epi3/start/EPI_ISL/16190395" TargetMode="External"/><Relationship Id="rId27" Type="http://schemas.openxmlformats.org/officeDocument/2006/relationships/hyperlink" Target="https://platform.epicov.org/epi3/start/EPI_ISL/16173529" TargetMode="External"/><Relationship Id="rId30" Type="http://schemas.openxmlformats.org/officeDocument/2006/relationships/hyperlink" Target="https://platform.epicov.org/epi3/start/EPI_ISL/16173526" TargetMode="External"/><Relationship Id="rId35" Type="http://schemas.openxmlformats.org/officeDocument/2006/relationships/hyperlink" Target="https://platform.epicov.org/epi3/start/EPI_ISL/161835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0C690-DD5A-4B83-B069-5F9C49540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hane, Yohannes (CFIA/ACIA)</dc:creator>
  <cp:keywords/>
  <dc:description/>
  <cp:lastModifiedBy>Alkie, Tamiru (CFIA/ACIA)</cp:lastModifiedBy>
  <cp:revision>3</cp:revision>
  <dcterms:created xsi:type="dcterms:W3CDTF">2023-01-07T00:11:00Z</dcterms:created>
  <dcterms:modified xsi:type="dcterms:W3CDTF">2023-01-11T01:26:00Z</dcterms:modified>
</cp:coreProperties>
</file>